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77F4C" w14:textId="77777777" w:rsidR="00BD6095" w:rsidRPr="00BD6095" w:rsidRDefault="00BD6095" w:rsidP="00BD6095">
      <w:pPr>
        <w:widowControl/>
        <w:rPr>
          <w:rFonts w:ascii="Times New Roman" w:hAnsi="Times New Roman" w:cs="Times New Roman"/>
        </w:rPr>
      </w:pPr>
      <w:r w:rsidRPr="00BD6095">
        <w:rPr>
          <w:rFonts w:ascii="Times New Roman" w:hAnsi="Times New Roman" w:cs="Times New Roman" w:hint="eastAsia"/>
        </w:rPr>
        <w:t>The literature search was conducted in PubMed, Web of Science Core Collection and Scopus, from database inception to March 2026.</w:t>
      </w:r>
    </w:p>
    <w:p w14:paraId="364B7BA6" w14:textId="77777777" w:rsidR="00BD6095" w:rsidRPr="00BD6095" w:rsidRDefault="00BD6095" w:rsidP="00BD6095">
      <w:pPr>
        <w:widowControl/>
        <w:rPr>
          <w:rFonts w:ascii="Times New Roman" w:hAnsi="Times New Roman" w:cs="Times New Roman"/>
        </w:rPr>
      </w:pPr>
      <w:r w:rsidRPr="00BD6095">
        <w:rPr>
          <w:rFonts w:ascii="Times New Roman" w:hAnsi="Times New Roman" w:cs="Times New Roman" w:hint="eastAsia"/>
        </w:rPr>
        <w:t>In Pubmed: (osteosarcoma[Title/Abstract] OR "malignant bone tumor*"[Title/Abstract] OR "bone neoplasm*"[Title/Abstract]) AND (</w:t>
      </w:r>
      <w:proofErr w:type="spellStart"/>
      <w:r w:rsidRPr="00BD6095">
        <w:rPr>
          <w:rFonts w:ascii="Times New Roman" w:hAnsi="Times New Roman" w:cs="Times New Roman" w:hint="eastAsia"/>
        </w:rPr>
        <w:t>immunotherap</w:t>
      </w:r>
      <w:proofErr w:type="spellEnd"/>
      <w:r w:rsidRPr="00BD6095">
        <w:rPr>
          <w:rFonts w:ascii="Times New Roman" w:hAnsi="Times New Roman" w:cs="Times New Roman" w:hint="eastAsia"/>
        </w:rPr>
        <w:t>*[Title/Abstract] OR "immune microenvironment"[Title/Abstract] OR "immune regulation"[Title/Abstract] OR "immune checkpoint*"[Title/Abstract]) AND ( "natural bioactive compound*"[Title/Abstract] OR "natural product*"[Title/Abstract] OR phytochemical*[Title/Abstract]) AND (biomaterial*[Title/Abstract] OR "bioactive material*"[Title/Abstract] OR scaffold*[Title/Abstract] OR hydrogel*[Title/Abstract] OR nanoparticle*[Title/Abstract]) AND ( "bone regeneration"[Title/Abstract] OR osteogenesis[Title/Abstract] OR "bone remodeling"[Title/Abstract] OR "bone repair"[Title/Abstract] OR osteoimmunology[Title/Abstract])</w:t>
      </w:r>
    </w:p>
    <w:p w14:paraId="08D35EA8" w14:textId="77777777" w:rsidR="00BD6095" w:rsidRPr="00BD6095" w:rsidRDefault="00BD6095" w:rsidP="00BD6095">
      <w:pPr>
        <w:widowControl/>
        <w:rPr>
          <w:rFonts w:ascii="Times New Roman" w:hAnsi="Times New Roman" w:cs="Times New Roman"/>
        </w:rPr>
      </w:pPr>
      <w:r w:rsidRPr="00BD6095">
        <w:rPr>
          <w:rFonts w:ascii="Times New Roman" w:hAnsi="Times New Roman" w:cs="Times New Roman" w:hint="eastAsia"/>
        </w:rPr>
        <w:t>In Web of Science: TS=((osteosarcoma OR chondrosarcoma OR "Ewing sarcoma" OR "malignant bone tumor*" OR "bone neoplasm*" OR "bone cancer") AND (</w:t>
      </w:r>
      <w:proofErr w:type="spellStart"/>
      <w:r w:rsidRPr="00BD6095">
        <w:rPr>
          <w:rFonts w:ascii="Times New Roman" w:hAnsi="Times New Roman" w:cs="Times New Roman" w:hint="eastAsia"/>
        </w:rPr>
        <w:t>immunotherap</w:t>
      </w:r>
      <w:proofErr w:type="spellEnd"/>
      <w:r w:rsidRPr="00BD6095">
        <w:rPr>
          <w:rFonts w:ascii="Times New Roman" w:hAnsi="Times New Roman" w:cs="Times New Roman" w:hint="eastAsia"/>
        </w:rPr>
        <w:t>* OR "immune microenvironment" OR "tumor immune microenvironment" OR "immunosuppressive microenvironment" OR "immune checkpoint*" OR "immune evasion" OR "immune regulation" OR TAM OR macrophage* OR "T cell*") AND ("natural bioactive compound*" OR "natural product*" OR phytochemical* OR "plant-derived compound*" OR flavonoid* OR polyphenol* OR alkaloid* OR terpenoid* OR curcumin OR resveratrol OR triptolide OR berberine OR quercetin OR icariin) AND (biomaterial* OR "bioactive material*" OR scaffold* OR hydrogel* OR nanoparticle* OR nanomaterial* OR microsphere* OR "delivery system*" OR implant* OR composite*))</w:t>
      </w:r>
    </w:p>
    <w:p w14:paraId="77A85DB7" w14:textId="2C387F76" w:rsidR="005179B6" w:rsidRPr="004E3609" w:rsidRDefault="00BD6095" w:rsidP="00AF1B85">
      <w:pPr>
        <w:widowControl/>
        <w:rPr>
          <w:rFonts w:ascii="Times New Roman" w:hAnsi="Times New Roman" w:cs="Times New Roman" w:hint="eastAsia"/>
        </w:rPr>
      </w:pPr>
      <w:r w:rsidRPr="00BD6095">
        <w:rPr>
          <w:rFonts w:ascii="Times New Roman" w:hAnsi="Times New Roman" w:cs="Times New Roman" w:hint="eastAsia"/>
        </w:rPr>
        <w:t>In Scopus: TITLE-ABS-KEY ((osteosarcoma OR chondrosarcoma OR "Ewing sarcoma" OR "malignant bone tumor*" OR "bone neoplasm*" OR "bone cancer") AND (</w:t>
      </w:r>
      <w:proofErr w:type="spellStart"/>
      <w:r w:rsidRPr="00BD6095">
        <w:rPr>
          <w:rFonts w:ascii="Times New Roman" w:hAnsi="Times New Roman" w:cs="Times New Roman" w:hint="eastAsia"/>
        </w:rPr>
        <w:t>immunotherap</w:t>
      </w:r>
      <w:proofErr w:type="spellEnd"/>
      <w:r w:rsidRPr="00BD6095">
        <w:rPr>
          <w:rFonts w:ascii="Times New Roman" w:hAnsi="Times New Roman" w:cs="Times New Roman" w:hint="eastAsia"/>
        </w:rPr>
        <w:t>* OR "immune microenvironment" OR "tumor immune microenvironment" OR "immunosuppressive microenvironment" OR "immune checkpoint*" OR "immune evasion" OR "immune regulation" OR TAM OR macrophage* OR "T cell*") AND ("natural bioactive compound*" OR "natural product*" OR phytochemical* OR "plant-derived compound*" OR flavonoid* OR polyphenol* OR alkaloid* OR terpenoid* OR curcumin OR resveratrol OR triptolide OR berberine OR quercetin OR icariin) AND (biomaterial* OR "bioactive material*" OR scaffold* OR hydrogel* OR nanoparticle* OR nanomaterial* OR microsphere* OR "delivery system*" OR implant* OR composite*))</w:t>
      </w:r>
    </w:p>
    <w:sectPr w:rsidR="005179B6" w:rsidRPr="004E36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D0AF54" w14:textId="77777777" w:rsidR="001808BB" w:rsidRDefault="001808BB" w:rsidP="004E360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A9750A6" w14:textId="77777777" w:rsidR="001808BB" w:rsidRDefault="001808BB" w:rsidP="004E360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EE3A1" w14:textId="77777777" w:rsidR="001808BB" w:rsidRDefault="001808BB" w:rsidP="004E360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D36DFDE" w14:textId="77777777" w:rsidR="001808BB" w:rsidRDefault="001808BB" w:rsidP="004E360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06F"/>
    <w:rsid w:val="001808BB"/>
    <w:rsid w:val="001B7F77"/>
    <w:rsid w:val="00254A9F"/>
    <w:rsid w:val="002B564D"/>
    <w:rsid w:val="002F206F"/>
    <w:rsid w:val="00321C0A"/>
    <w:rsid w:val="00370610"/>
    <w:rsid w:val="004E3609"/>
    <w:rsid w:val="005179B6"/>
    <w:rsid w:val="00520B82"/>
    <w:rsid w:val="00682ABD"/>
    <w:rsid w:val="00715B89"/>
    <w:rsid w:val="0076074A"/>
    <w:rsid w:val="00AB1065"/>
    <w:rsid w:val="00AB6A12"/>
    <w:rsid w:val="00AF1B85"/>
    <w:rsid w:val="00AF4FAC"/>
    <w:rsid w:val="00B07175"/>
    <w:rsid w:val="00B145AE"/>
    <w:rsid w:val="00BB0D82"/>
    <w:rsid w:val="00BD6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6BF595"/>
  <w15:chartTrackingRefBased/>
  <w15:docId w15:val="{09BF1A9E-2FF9-45F3-A727-2ACD2EC55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F20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20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20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206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206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206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206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206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206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20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F20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F20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206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F206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F206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F20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F20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F20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F206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F20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206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F20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20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F20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206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F206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20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F206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F206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E360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E360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E360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E36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94</Words>
  <Characters>2137</Characters>
  <Application>Microsoft Office Word</Application>
  <DocSecurity>0</DocSecurity>
  <Lines>61</Lines>
  <Paragraphs>16</Paragraphs>
  <ScaleCrop>false</ScaleCrop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相君 潘</dc:creator>
  <cp:keywords/>
  <dc:description/>
  <cp:lastModifiedBy>相君 潘</cp:lastModifiedBy>
  <cp:revision>12</cp:revision>
  <dcterms:created xsi:type="dcterms:W3CDTF">2026-03-16T15:39:00Z</dcterms:created>
  <dcterms:modified xsi:type="dcterms:W3CDTF">2026-04-22T01:08:00Z</dcterms:modified>
</cp:coreProperties>
</file>